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427B47" w14:textId="445A9EE7" w:rsidR="007B531D" w:rsidRDefault="007B531D" w:rsidP="007B531D">
      <w:r>
        <w:t xml:space="preserve">Supplementary Table </w:t>
      </w:r>
      <w:r w:rsidR="00EA052D">
        <w:t>1</w:t>
      </w:r>
      <w:bookmarkStart w:id="0" w:name="_GoBack"/>
      <w:bookmarkEnd w:id="0"/>
    </w:p>
    <w:p w14:paraId="17CCCE0F" w14:textId="4781124C" w:rsidR="007B531D" w:rsidRDefault="007B531D">
      <w:r>
        <w:t>A list of 820 d</w:t>
      </w:r>
      <w:r w:rsidRPr="00133928">
        <w:t>ifferentially expressed genes</w:t>
      </w:r>
      <w:r>
        <w:t xml:space="preserve"> </w:t>
      </w:r>
      <w:r w:rsidR="0088252D">
        <w:t>between WT and Gli2</w:t>
      </w:r>
      <w:r w:rsidR="0088252D" w:rsidRPr="00507176">
        <w:rPr>
          <w:rFonts w:ascii="Symbol" w:hAnsi="Symbol"/>
        </w:rPr>
        <w:t></w:t>
      </w:r>
      <w:r w:rsidR="0088252D">
        <w:t>C2-tg</w:t>
      </w:r>
      <w:r>
        <w:t>.</w:t>
      </w:r>
      <w:r w:rsidR="00B7139E">
        <w:t xml:space="preserve"> Genes shown in blue were down-regulated in </w:t>
      </w:r>
      <w:r w:rsidR="00B7139E">
        <w:t>Gli2</w:t>
      </w:r>
      <w:r w:rsidR="00B7139E" w:rsidRPr="00507176">
        <w:rPr>
          <w:rFonts w:ascii="Symbol" w:hAnsi="Symbol"/>
        </w:rPr>
        <w:t></w:t>
      </w:r>
      <w:r w:rsidR="00B7139E">
        <w:t>C2-tg</w:t>
      </w:r>
      <w:r w:rsidR="00B7139E">
        <w:t xml:space="preserve"> compared to WT, and genes shown in red were up-regulated.</w:t>
      </w:r>
    </w:p>
    <w:tbl>
      <w:tblPr>
        <w:tblW w:w="8964" w:type="dxa"/>
        <w:tblLook w:val="04A0" w:firstRow="1" w:lastRow="0" w:firstColumn="1" w:lastColumn="0" w:noHBand="0" w:noVBand="1"/>
      </w:tblPr>
      <w:tblGrid>
        <w:gridCol w:w="1792"/>
        <w:gridCol w:w="1793"/>
        <w:gridCol w:w="1793"/>
        <w:gridCol w:w="1793"/>
        <w:gridCol w:w="1793"/>
      </w:tblGrid>
      <w:tr w:rsidR="007B531D" w:rsidRPr="007B531D" w14:paraId="4D499AD9" w14:textId="77777777" w:rsidTr="00E67BF4">
        <w:trPr>
          <w:trHeight w:val="227"/>
        </w:trPr>
        <w:tc>
          <w:tcPr>
            <w:tcW w:w="17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709E09B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Cope</w:t>
            </w:r>
          </w:p>
        </w:tc>
        <w:tc>
          <w:tcPr>
            <w:tcW w:w="1701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0FA54E7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Sesn2</w:t>
            </w:r>
          </w:p>
        </w:tc>
        <w:tc>
          <w:tcPr>
            <w:tcW w:w="1701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E97FD67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Ccdc38</w:t>
            </w:r>
          </w:p>
        </w:tc>
        <w:tc>
          <w:tcPr>
            <w:tcW w:w="1701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7E1504F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Nrn1l</w:t>
            </w:r>
          </w:p>
        </w:tc>
        <w:tc>
          <w:tcPr>
            <w:tcW w:w="1701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9D28BC9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Mfn2</w:t>
            </w:r>
          </w:p>
        </w:tc>
      </w:tr>
      <w:tr w:rsidR="007B531D" w:rsidRPr="007B531D" w14:paraId="058904DE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BC66833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2410006H16Ri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5983F8D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Mir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CCAC196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Zfp78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9718EA0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Rab4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47988FC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Urod</w:t>
            </w:r>
            <w:proofErr w:type="spellEnd"/>
          </w:p>
        </w:tc>
      </w:tr>
      <w:tr w:rsidR="007B531D" w:rsidRPr="007B531D" w14:paraId="64111DFA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48C598A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Mgst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753F95F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D930016D06Ri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B927D43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tp6v1g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DDC65AE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Tnfrsf11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B35A53E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Gpd1l</w:t>
            </w:r>
          </w:p>
        </w:tc>
      </w:tr>
      <w:tr w:rsidR="007B531D" w:rsidRPr="007B531D" w14:paraId="527D0017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FB7F395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Pig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F088D52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0070C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0070C0"/>
                <w:sz w:val="22"/>
                <w:szCs w:val="22"/>
              </w:rPr>
              <w:t>Sept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62255BD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Gm785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E3FEA0F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4933430H16Ri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5031658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A930005H10Rik</w:t>
            </w:r>
          </w:p>
        </w:tc>
      </w:tr>
      <w:tr w:rsidR="007B531D" w:rsidRPr="007B531D" w14:paraId="4D92AB8D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0794F32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Dok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8DFE6A9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Ing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0A0D5C1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Raly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53550AF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Kcnip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9654847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lc30a6</w:t>
            </w:r>
          </w:p>
        </w:tc>
      </w:tr>
      <w:tr w:rsidR="007B531D" w:rsidRPr="007B531D" w14:paraId="064A2146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ECC1F4F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Ifi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7D9E06E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Ccdc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C83C7C9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Ntf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6942C1B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Gm1315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D6CE996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Pmpcb</w:t>
            </w:r>
            <w:proofErr w:type="spellEnd"/>
          </w:p>
        </w:tc>
      </w:tr>
      <w:tr w:rsidR="007B531D" w:rsidRPr="007B531D" w14:paraId="6AFE83DF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4EB1E9E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Smdt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B028956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Dynlt1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B5B7E56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Srgap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00A77C5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1700125H20Ri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CA181D4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Mettl13</w:t>
            </w:r>
          </w:p>
        </w:tc>
      </w:tr>
      <w:tr w:rsidR="007B531D" w:rsidRPr="007B531D" w14:paraId="38661867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115E465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2300009A05Ri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FE7BD32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Utp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8522471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Tmem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24CF7DE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Dact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DCDBA04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Gins3</w:t>
            </w:r>
          </w:p>
        </w:tc>
      </w:tr>
      <w:tr w:rsidR="007B531D" w:rsidRPr="007B531D" w14:paraId="025B203D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FC2F5F1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Wbp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562062D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Tcf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C93CE35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Rfx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D5A8346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Ccdc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46ADADD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Rad18</w:t>
            </w:r>
          </w:p>
        </w:tc>
      </w:tr>
      <w:tr w:rsidR="007B531D" w:rsidRPr="007B531D" w14:paraId="59653F3B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CF0705D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1500012F01Ri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F13A66F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Rbm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FE4CA77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Fam187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737FE6A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1700022H01Ri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A27F16A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Papd4</w:t>
            </w:r>
          </w:p>
        </w:tc>
      </w:tr>
      <w:tr w:rsidR="007B531D" w:rsidRPr="007B531D" w14:paraId="519B2D16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C379E77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Rab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CC70184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Tet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991E6F8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Fam131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D566C8C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Tspo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78EF008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Chd1l</w:t>
            </w:r>
          </w:p>
        </w:tc>
      </w:tr>
      <w:tr w:rsidR="007B531D" w:rsidRPr="007B531D" w14:paraId="0CA1469F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91D7816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Vgll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A94CEB2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Gam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9CA28F5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sic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B91EB83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Alp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804D663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nord19</w:t>
            </w:r>
          </w:p>
        </w:tc>
      </w:tr>
      <w:tr w:rsidR="007B531D" w:rsidRPr="007B531D" w14:paraId="516F9095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21EED26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Scarna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77C84CD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Mss5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EFF7694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Cdh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974D7E4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Gm1939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28B34A6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Nup153</w:t>
            </w:r>
          </w:p>
        </w:tc>
      </w:tr>
      <w:tr w:rsidR="007B531D" w:rsidRPr="007B531D" w14:paraId="5E0B17CB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00A7A86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Commd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D0B2AB6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B4galt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072859F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Rasd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47D0832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Lix1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BB01B10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Leo1</w:t>
            </w:r>
          </w:p>
        </w:tc>
      </w:tr>
      <w:tr w:rsidR="007B531D" w:rsidRPr="007B531D" w14:paraId="77DBFC4D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A9C9EA2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Fkbp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57EAF88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Rra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8209F7E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Crtac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6936942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Gm104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039E390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Hook1</w:t>
            </w:r>
          </w:p>
        </w:tc>
      </w:tr>
      <w:tr w:rsidR="007B531D" w:rsidRPr="007B531D" w14:paraId="426BE027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D6B12E1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rhgap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FC013C9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Derl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6C3DBE4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Brsk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2D77373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Actl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E74D067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Pfkl</w:t>
            </w:r>
            <w:proofErr w:type="spellEnd"/>
          </w:p>
        </w:tc>
      </w:tr>
      <w:tr w:rsidR="007B531D" w:rsidRPr="007B531D" w14:paraId="7B9FEDE6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F82FEC0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tp8b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F73E9A3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Cdc37l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CD6DC8B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rhgef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9D7A188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Gm1218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05C9A81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Top1</w:t>
            </w:r>
          </w:p>
        </w:tc>
      </w:tr>
      <w:tr w:rsidR="007B531D" w:rsidRPr="007B531D" w14:paraId="22C5EBE2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17682BF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Dctn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A82BAB7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S100a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441FCD0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Pcdhga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28C74A0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Bdh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1631FC1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ars</w:t>
            </w:r>
            <w:proofErr w:type="spellEnd"/>
          </w:p>
        </w:tc>
      </w:tr>
      <w:tr w:rsidR="007B531D" w:rsidRPr="007B531D" w14:paraId="03C0EC26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DF6FC7E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Stk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7413AE0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E2f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C7C79B2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Cyp2j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E555EBC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Ccdc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C200732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Abtb2</w:t>
            </w:r>
          </w:p>
        </w:tc>
      </w:tr>
      <w:tr w:rsidR="007B531D" w:rsidRPr="007B531D" w14:paraId="25829630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B301F43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Trim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02BFC52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Car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27BAB5B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Ct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D69AC87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Nxf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A0CBB85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Mad2l1bp</w:t>
            </w:r>
          </w:p>
        </w:tc>
      </w:tr>
      <w:tr w:rsidR="007B531D" w:rsidRPr="007B531D" w14:paraId="06852732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DC8841C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Fam195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080E364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Lhfpl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BA0362A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Kctd12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C4AC3FF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Angptl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B4DE634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Arhgap11a</w:t>
            </w:r>
          </w:p>
        </w:tc>
      </w:tr>
      <w:tr w:rsidR="007B531D" w:rsidRPr="007B531D" w14:paraId="39452881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D3D5586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Tor2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506BD88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Lrrc5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EA21207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5330417C22Ri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A9A67B1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lc45a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088C047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Nedd1</w:t>
            </w:r>
          </w:p>
        </w:tc>
      </w:tr>
      <w:tr w:rsidR="007B531D" w:rsidRPr="007B531D" w14:paraId="0DF80183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D2FA5FF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Idh3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7FFE5E8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Gpr137b-p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F23A695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bcb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5BA8FE7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Ttc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12F485E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rsf4</w:t>
            </w:r>
          </w:p>
        </w:tc>
      </w:tr>
      <w:tr w:rsidR="007B531D" w:rsidRPr="007B531D" w14:paraId="310E5D10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E5EBD61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Sdf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3941FD3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Cd209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4959AF9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Sfrp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A671A92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Tcea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0734442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Ddx18</w:t>
            </w:r>
          </w:p>
        </w:tc>
      </w:tr>
      <w:tr w:rsidR="007B531D" w:rsidRPr="007B531D" w14:paraId="32D70ADF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F14F46D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Nprl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1F1A342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Tsc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E10F485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4930524B15Ri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B81481E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Asap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9B86A68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Topors</w:t>
            </w:r>
            <w:proofErr w:type="spellEnd"/>
          </w:p>
        </w:tc>
      </w:tr>
      <w:tr w:rsidR="007B531D" w:rsidRPr="007B531D" w14:paraId="7DECCF1E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EC8E6D9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Mea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C4D0ADD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t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2A6C030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Jam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227CDAD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rp54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C0A3054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Rrn3</w:t>
            </w:r>
          </w:p>
        </w:tc>
      </w:tr>
      <w:tr w:rsidR="007B531D" w:rsidRPr="007B531D" w14:paraId="0C19BBD4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0D2B27B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Zcchc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E15C079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Icam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385A6BF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Ryr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95AA2A0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Myo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51D9CEA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Vrk2</w:t>
            </w:r>
          </w:p>
        </w:tc>
      </w:tr>
      <w:tr w:rsidR="007B531D" w:rsidRPr="007B531D" w14:paraId="20B9E419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24764CB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Lancl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7F2A31B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Rho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267F0BD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Efna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88B69C2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H2afy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7653549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Nsf</w:t>
            </w:r>
            <w:proofErr w:type="spellEnd"/>
          </w:p>
        </w:tc>
      </w:tr>
      <w:tr w:rsidR="007B531D" w:rsidRPr="007B531D" w14:paraId="4F8B934B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6705DDD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1110007C09Ri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FCDA566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Ddhd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F4F2A26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dhfe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B10C374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Klf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D271634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Bms1</w:t>
            </w:r>
          </w:p>
        </w:tc>
      </w:tr>
      <w:tr w:rsidR="007B531D" w:rsidRPr="007B531D" w14:paraId="69223CB0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89E8C3F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Spsb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5772B39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9930104L06Ri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7C1F77C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4gal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740185B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Crispld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0F31966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Cox18</w:t>
            </w:r>
          </w:p>
        </w:tc>
      </w:tr>
      <w:tr w:rsidR="007B531D" w:rsidRPr="007B531D" w14:paraId="08BD977F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17F1596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Ly6g5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36BF9AD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4930478L05Ri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056480D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Ttc39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916EB45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Hoxa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F4C9A06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Mrpl45</w:t>
            </w:r>
          </w:p>
        </w:tc>
      </w:tr>
      <w:tr w:rsidR="007B531D" w:rsidRPr="007B531D" w14:paraId="70311442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C69A944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Slc25a4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C8F9682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1110034G24Ri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B8DB5FF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dam6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68BB707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Arfgef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8F954A5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Mir7024</w:t>
            </w:r>
          </w:p>
        </w:tc>
      </w:tr>
      <w:tr w:rsidR="007B531D" w:rsidRPr="007B531D" w14:paraId="2CAA6AE3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5E30B69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Nag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239701F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Mlf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08F18D9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Tnfsf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CB91087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C230035I16Ri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2BBE0C2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Iscu</w:t>
            </w:r>
            <w:proofErr w:type="spellEnd"/>
          </w:p>
        </w:tc>
      </w:tr>
      <w:tr w:rsidR="007B531D" w:rsidRPr="007B531D" w14:paraId="0A03CE29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0D35C69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Dedd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78CE8BB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lpk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3C93DCE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2610027K06Ri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A54C294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Far1o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0B99131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Prdm4</w:t>
            </w:r>
          </w:p>
        </w:tc>
      </w:tr>
      <w:tr w:rsidR="007B531D" w:rsidRPr="007B531D" w14:paraId="6077E447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F08A7B3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Prrc2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A166FB2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Ccdc17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9C7C831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Trpc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057F969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Asb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A08036B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Pcmt1</w:t>
            </w:r>
          </w:p>
        </w:tc>
      </w:tr>
      <w:tr w:rsidR="007B531D" w:rsidRPr="007B531D" w14:paraId="5819EF0C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27D71C6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Mau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182AE0B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Lgm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D5BB23E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Ksr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1D1AA9F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Hspa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38B7525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Prpsap2</w:t>
            </w:r>
          </w:p>
        </w:tc>
      </w:tr>
      <w:tr w:rsidR="007B531D" w:rsidRPr="007B531D" w14:paraId="1BF7377F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5F47AB2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Meis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F13E89D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Bbs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9CFA2E0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Peg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DA87565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ipa1l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2AC6DA6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D6Wsu163e</w:t>
            </w:r>
          </w:p>
        </w:tc>
      </w:tr>
      <w:tr w:rsidR="007B531D" w:rsidRPr="007B531D" w14:paraId="1FD83DDE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618D3D5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Tspan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1838445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Slc19a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D762881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Gm495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8FCA3BF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Intu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F22A9C8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Nadk</w:t>
            </w:r>
            <w:proofErr w:type="spellEnd"/>
          </w:p>
        </w:tc>
      </w:tr>
      <w:tr w:rsidR="007B531D" w:rsidRPr="007B531D" w14:paraId="4A2CDAAB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5CA29D1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Tsr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7B30B4B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Dlg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AC52A51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Mes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8F538D2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Fxyd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291B080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Mars</w:t>
            </w:r>
          </w:p>
        </w:tc>
      </w:tr>
      <w:tr w:rsidR="007B531D" w:rsidRPr="007B531D" w14:paraId="6917BB93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5CDA67E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5830432E09Ri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D78F77B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Med13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4BAFD02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9330182L06Ri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488E89A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Pnldc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3504298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Trappc11</w:t>
            </w:r>
          </w:p>
        </w:tc>
      </w:tr>
      <w:tr w:rsidR="007B531D" w:rsidRPr="007B531D" w14:paraId="117C62BB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E83E811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i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56AC312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Kctd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BCA5CC8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Mycbpa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D565D4A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Ninj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545CAA7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Ppp1r8</w:t>
            </w:r>
          </w:p>
        </w:tc>
      </w:tr>
      <w:tr w:rsidR="007B531D" w:rsidRPr="007B531D" w14:paraId="01CA2C45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BE44F5C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Galnt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0C57BCD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Ocr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32B3939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Cav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C3EF9B3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Fsip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6FE387F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Fam65b</w:t>
            </w:r>
          </w:p>
        </w:tc>
      </w:tr>
      <w:tr w:rsidR="007B531D" w:rsidRPr="007B531D" w14:paraId="773EBAA5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410F529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Zfp9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999F22C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Dock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1EC6F62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Mroh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679BD91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Pilrb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76A6201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nord55</w:t>
            </w:r>
          </w:p>
        </w:tc>
      </w:tr>
      <w:tr w:rsidR="007B531D" w:rsidRPr="007B531D" w14:paraId="6FF83192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C8B3691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Rbm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3B91E6F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Mkln1o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FD16649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Pkd1l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F4DCFD2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Gm153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72A61D6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Cblb</w:t>
            </w:r>
            <w:proofErr w:type="spellEnd"/>
          </w:p>
        </w:tc>
      </w:tr>
      <w:tr w:rsidR="007B531D" w:rsidRPr="007B531D" w14:paraId="4C6CD012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F929E49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Dnajc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6CF0DE4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Rnf18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054C695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Masp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F532B68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amd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4B4F020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Exoc3</w:t>
            </w:r>
          </w:p>
        </w:tc>
      </w:tr>
      <w:tr w:rsidR="007B531D" w:rsidRPr="007B531D" w14:paraId="2CE4659E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5771138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lastRenderedPageBreak/>
              <w:t>Lactb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3DC3A2E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4930402H24Ri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2B0D053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Ugt1a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434E349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Asb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C0026FB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Ckap2</w:t>
            </w:r>
          </w:p>
        </w:tc>
      </w:tr>
      <w:tr w:rsidR="007B531D" w:rsidRPr="007B531D" w14:paraId="5F5FAED5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11B30BE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Kcmf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B29DAC4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Cma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FBA60B4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Slc6a20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C1CA884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Nsun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279A29A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Cenpq</w:t>
            </w:r>
            <w:proofErr w:type="spellEnd"/>
          </w:p>
        </w:tc>
      </w:tr>
      <w:tr w:rsidR="007B531D" w:rsidRPr="007B531D" w14:paraId="1A365155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4C306C1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pbb1i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8E71119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Psp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387D701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Bhlhe4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D5022FF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Tgm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65B5E1D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Rpf1</w:t>
            </w:r>
          </w:p>
        </w:tc>
      </w:tr>
      <w:tr w:rsidR="007B531D" w:rsidRPr="007B531D" w14:paraId="1B33FAFA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0DAF8B4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Pld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B83EE86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4632404H12Ri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F62826A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Fbn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1320063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Nudt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645B4BF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Mrpl16</w:t>
            </w:r>
          </w:p>
        </w:tc>
      </w:tr>
      <w:tr w:rsidR="007B531D" w:rsidRPr="007B531D" w14:paraId="7DF2C03A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42FF867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Snord35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F594802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Tbc1d8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F2C3E3C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Jph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F5C3E8B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el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0D81D90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Cpsf2</w:t>
            </w:r>
          </w:p>
        </w:tc>
      </w:tr>
      <w:tr w:rsidR="007B531D" w:rsidRPr="007B531D" w14:paraId="75981007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4C563A3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Slt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38C3F42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Rbm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6636EB1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Unc45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F9A3A1E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Abca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AB4651D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Pex2</w:t>
            </w:r>
          </w:p>
        </w:tc>
      </w:tr>
      <w:tr w:rsidR="007B531D" w:rsidRPr="007B531D" w14:paraId="0C9CB2F5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5ABDE8B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Smim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D855A08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Prox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FDBAF16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bcg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9D8B217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Ankib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934E0B1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Cdc6</w:t>
            </w:r>
          </w:p>
        </w:tc>
      </w:tr>
      <w:tr w:rsidR="007B531D" w:rsidRPr="007B531D" w14:paraId="2AFB40C8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28A0D82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Tmem120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5353062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Paqr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48DF8B1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damts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58A7704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Polr3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C04B0B1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Mad1l1</w:t>
            </w:r>
          </w:p>
        </w:tc>
      </w:tr>
      <w:tr w:rsidR="007B531D" w:rsidRPr="007B531D" w14:paraId="52913C2C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3F10144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Pisd-ps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FCA418E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Ptges3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D41B2BD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Cep1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C72C171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Hsd17b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9740283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Aasdhppt</w:t>
            </w:r>
            <w:proofErr w:type="spellEnd"/>
          </w:p>
        </w:tc>
      </w:tr>
      <w:tr w:rsidR="007B531D" w:rsidRPr="007B531D" w14:paraId="66DC2DE3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8BE42FF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Icam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61CF067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Tatdn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F3F68FF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Cnga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EABE6B5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Macrod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3BEB96C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Ly6k</w:t>
            </w:r>
          </w:p>
        </w:tc>
      </w:tr>
      <w:tr w:rsidR="007B531D" w:rsidRPr="007B531D" w14:paraId="342166BD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7D94C83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Trip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658F868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rmc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E3E9E2D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Z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346E982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Fam71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278ECCE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Hccs</w:t>
            </w:r>
            <w:proofErr w:type="spellEnd"/>
          </w:p>
        </w:tc>
      </w:tr>
      <w:tr w:rsidR="007B531D" w:rsidRPr="007B531D" w14:paraId="66C6A9C1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06F3A94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lg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626F20B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Slc27a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F206544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Rbfox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8D9BBC4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Riok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40534C7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Elavl1</w:t>
            </w:r>
          </w:p>
        </w:tc>
      </w:tr>
      <w:tr w:rsidR="007B531D" w:rsidRPr="007B531D" w14:paraId="7501C097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E6B4DCB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Wdr8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594482E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Ino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4A1C1AF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Cps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C904087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Tma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5082861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Ifit1</w:t>
            </w:r>
          </w:p>
        </w:tc>
      </w:tr>
      <w:tr w:rsidR="007B531D" w:rsidRPr="007B531D" w14:paraId="25129412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F465943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Podnl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8DB5BA6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Mblac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257AFE6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Phldb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903ADB1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Abhd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D2B66C7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Epb4.1l2</w:t>
            </w:r>
          </w:p>
        </w:tc>
      </w:tr>
      <w:tr w:rsidR="007B531D" w:rsidRPr="007B531D" w14:paraId="105F871B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4C73DB8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Traf3ip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A97AB1C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Cxcl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78C4743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rnt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B969301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Tbc1d22bo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A927A02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Ddb1</w:t>
            </w:r>
          </w:p>
        </w:tc>
      </w:tr>
      <w:tr w:rsidR="007B531D" w:rsidRPr="007B531D" w14:paraId="4C2A3C5F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BCECB42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Ndufaf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7588284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Ncal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993A5C4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Grin3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04B49A9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Phc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355C318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Pus1</w:t>
            </w:r>
          </w:p>
        </w:tc>
      </w:tr>
      <w:tr w:rsidR="007B531D" w:rsidRPr="007B531D" w14:paraId="04C22BE7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B5ADB63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Mms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79F1465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Tnk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CDE3FB4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Tenm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53ED481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Chg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66B12EE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Nsun2</w:t>
            </w:r>
          </w:p>
        </w:tc>
      </w:tr>
      <w:tr w:rsidR="007B531D" w:rsidRPr="007B531D" w14:paraId="123700AB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81ADEB6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Mgm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9DEC2E3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Lrrc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1E73EFA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Eppk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F67E5B7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dr42e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FE4A912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Hmgb3</w:t>
            </w:r>
          </w:p>
        </w:tc>
      </w:tr>
      <w:tr w:rsidR="007B531D" w:rsidRPr="007B531D" w14:paraId="5F3D8A3A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3214D87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Rabgap1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FA810BC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Peg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D96A3DC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Ttbk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719052A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1810034E14Ri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5E7F8B7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Ide</w:t>
            </w:r>
          </w:p>
        </w:tc>
      </w:tr>
      <w:tr w:rsidR="007B531D" w:rsidRPr="007B531D" w14:paraId="33F3FBAC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6ECB5C0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Cox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205690E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Wscd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49C23EA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Muc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51A9C13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Angptl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8E27D76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Ddx24</w:t>
            </w:r>
          </w:p>
        </w:tc>
      </w:tr>
      <w:tr w:rsidR="007B531D" w:rsidRPr="007B531D" w14:paraId="33D98777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20ACD3A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Thap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36FF872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Degs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99B071A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Prrt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B6C5A8C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Jrk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6DA6820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Thoc3</w:t>
            </w:r>
          </w:p>
        </w:tc>
      </w:tr>
      <w:tr w:rsidR="007B531D" w:rsidRPr="007B531D" w14:paraId="7DBF6446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B2EB32D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Kif21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99CA21D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Tex3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903E110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Ac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4DE1B4D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2010109A12Ri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7CA0F72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Nolc1</w:t>
            </w:r>
          </w:p>
        </w:tc>
      </w:tr>
      <w:tr w:rsidR="007B531D" w:rsidRPr="007B531D" w14:paraId="4CEE8C48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276C5CB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Gstt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18EDA09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Phldb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04F4437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yt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BF8CD9E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Oscp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2F505DB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Tmem71</w:t>
            </w:r>
          </w:p>
        </w:tc>
      </w:tr>
      <w:tr w:rsidR="007B531D" w:rsidRPr="007B531D" w14:paraId="3BEFE90C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6888B4E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Klc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F5537C7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Zfp46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349C4A8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Lamc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00A2225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Cd27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FCCB95D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D19Bwg1357e</w:t>
            </w:r>
          </w:p>
        </w:tc>
      </w:tr>
      <w:tr w:rsidR="007B531D" w:rsidRPr="007B531D" w14:paraId="5A390997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DCC370A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Btbd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E6877FD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Ralgapa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8CFFA68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Fam160a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DC624EC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Gcnt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58353F7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Tdp1</w:t>
            </w:r>
          </w:p>
        </w:tc>
      </w:tr>
      <w:tr w:rsidR="007B531D" w:rsidRPr="007B531D" w14:paraId="3D6364DB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931BE0B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Exoc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454A42E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Marf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E2B600A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Ifnlr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110259F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Upr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37FEAE6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Mphosph6</w:t>
            </w:r>
          </w:p>
        </w:tc>
      </w:tr>
      <w:tr w:rsidR="007B531D" w:rsidRPr="007B531D" w14:paraId="554F0891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920E8B2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Mppe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E8BC4E9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Pfkfb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30E0D18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Lrrc8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D18FB4E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Zfp78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26DB1E9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Aatf</w:t>
            </w:r>
            <w:proofErr w:type="spellEnd"/>
          </w:p>
        </w:tc>
      </w:tr>
      <w:tr w:rsidR="007B531D" w:rsidRPr="007B531D" w14:paraId="6D872AF9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408831C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Timm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59A9A3E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Serpina3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71C2AE4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C5ar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EA65C06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Prr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F251AF0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Wdr36</w:t>
            </w:r>
          </w:p>
        </w:tc>
      </w:tr>
      <w:tr w:rsidR="007B531D" w:rsidRPr="007B531D" w14:paraId="600979EB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5887EBA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S100a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072918C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Errfi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6465199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Ctcf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2B514BA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lc35a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7E8FB9D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Hexb</w:t>
            </w:r>
            <w:proofErr w:type="spellEnd"/>
          </w:p>
        </w:tc>
      </w:tr>
      <w:tr w:rsidR="007B531D" w:rsidRPr="007B531D" w14:paraId="324DE79B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6971BF0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Dnajc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E17B1C9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Trim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E0C3F90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A230056J06Ri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6EF6575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ult2b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91413F2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Rqcd1</w:t>
            </w:r>
          </w:p>
        </w:tc>
      </w:tr>
      <w:tr w:rsidR="007B531D" w:rsidRPr="007B531D" w14:paraId="370B5303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1BB0417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2810408A11Ri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E98DDF1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Erc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9873C7F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Tenm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42894BA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0610010F05Ri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3DE6D12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Taf6</w:t>
            </w:r>
          </w:p>
        </w:tc>
      </w:tr>
      <w:tr w:rsidR="007B531D" w:rsidRPr="007B531D" w14:paraId="1E0A9CC9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87C5D27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Gps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60E6A72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Lrb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21689FB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Rin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5B8319C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Arhgap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653F5D4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Mir8119</w:t>
            </w:r>
          </w:p>
        </w:tc>
      </w:tr>
      <w:tr w:rsidR="007B531D" w:rsidRPr="007B531D" w14:paraId="1732CE4D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82D8B89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A4659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64EC94F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Blnk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78D9A91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Fam65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E6F6F5D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aal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4100F97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Med14</w:t>
            </w:r>
          </w:p>
        </w:tc>
      </w:tr>
      <w:tr w:rsidR="007B531D" w:rsidRPr="007B531D" w14:paraId="21B9A7C0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3212D87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Ccdc1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ADC4771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Selenbp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FADAB1D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Esrp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48A7B7B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Tns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FB018F0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Mrpl46</w:t>
            </w:r>
          </w:p>
        </w:tc>
      </w:tr>
      <w:tr w:rsidR="007B531D" w:rsidRPr="007B531D" w14:paraId="6291DBE7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A652E44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Gtpbp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6ACC56A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Ino80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D1E3DC2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Cyp1a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C343BE7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Phtf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AEAF3A5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Exosc10</w:t>
            </w:r>
          </w:p>
        </w:tc>
      </w:tr>
      <w:tr w:rsidR="007B531D" w:rsidRPr="007B531D" w14:paraId="1165A065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0AE1A64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Klhl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2373045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Tnfsf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A43748D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Dd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8DB0285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Cyp4f41-p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4FC62C2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eh1l</w:t>
            </w:r>
          </w:p>
        </w:tc>
      </w:tr>
      <w:tr w:rsidR="007B531D" w:rsidRPr="007B531D" w14:paraId="07006B40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2C6F62C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Metap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5DEA14B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Rsg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8DE93A3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Ephx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DD2B972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Zcchc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8210D19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9430016H08Rik</w:t>
            </w:r>
          </w:p>
        </w:tc>
      </w:tr>
      <w:tr w:rsidR="007B531D" w:rsidRPr="007B531D" w14:paraId="3E6C7C80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61F30B2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Zfp7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59BEA36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dam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97519BF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Nox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C697F18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Dnajc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63D72DE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Naa50</w:t>
            </w:r>
          </w:p>
        </w:tc>
      </w:tr>
      <w:tr w:rsidR="007B531D" w:rsidRPr="007B531D" w14:paraId="0B4AD3BE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2F109C6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Zfp4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410D183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Dmxl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4426D9A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lc22a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3736CB6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lp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E1E4BB3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Umps</w:t>
            </w:r>
          </w:p>
        </w:tc>
      </w:tr>
      <w:tr w:rsidR="007B531D" w:rsidRPr="007B531D" w14:paraId="4804BF31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0A9DEF6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Spns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FDB7363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9330020H09Ri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0E665A5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Vmn2r8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1D64C1F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Tdrd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53331A7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Emc4</w:t>
            </w:r>
          </w:p>
        </w:tc>
      </w:tr>
      <w:tr w:rsidR="007B531D" w:rsidRPr="007B531D" w14:paraId="7234EB77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9278773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Rgs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C844002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Tsc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8988908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Lrrc6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ECDDEF0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Map1lc3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AEE4760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Mrps22</w:t>
            </w:r>
          </w:p>
        </w:tc>
      </w:tr>
      <w:tr w:rsidR="007B531D" w:rsidRPr="007B531D" w14:paraId="07B6A676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33A19E8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Klhl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700C5DB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Znrf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3B31DAE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Fbxo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9865BC0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Abt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27AAFCA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Gli2</w:t>
            </w:r>
          </w:p>
        </w:tc>
      </w:tr>
      <w:tr w:rsidR="007B531D" w:rsidRPr="007B531D" w14:paraId="655BE78F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51CBAB0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BC0259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A329FCB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Gm1955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3290EE1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Cks1br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92CA94E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Trmt10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167C776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Nup93</w:t>
            </w:r>
          </w:p>
        </w:tc>
      </w:tr>
      <w:tr w:rsidR="007B531D" w:rsidRPr="007B531D" w14:paraId="4F51ADED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1CF5628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Pis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A290403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Gm166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28BCBDE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B430010I23Ri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818E940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Helq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EB921C6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arnp</w:t>
            </w:r>
            <w:proofErr w:type="spellEnd"/>
          </w:p>
        </w:tc>
      </w:tr>
      <w:tr w:rsidR="007B531D" w:rsidRPr="007B531D" w14:paraId="4878795B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B8A46D3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rhgef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2CBCB71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Db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F489021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Gja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DCE3946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Ap1s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B7812DC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Mtap</w:t>
            </w:r>
            <w:proofErr w:type="spellEnd"/>
          </w:p>
        </w:tc>
      </w:tr>
      <w:tr w:rsidR="007B531D" w:rsidRPr="007B531D" w14:paraId="14427C9E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0D48694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Tex26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43BB289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Tmcc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13CF249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Pcdhga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A279D0F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Dtd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CC10750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Ctcf</w:t>
            </w:r>
            <w:proofErr w:type="spellEnd"/>
          </w:p>
        </w:tc>
      </w:tr>
      <w:tr w:rsidR="007B531D" w:rsidRPr="007B531D" w14:paraId="11760053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5B36E86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Lyrm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FA3DC33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Rin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C438258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ox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4EC4070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5730405O15Ri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670D3B0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2700062C07Rik</w:t>
            </w:r>
          </w:p>
        </w:tc>
      </w:tr>
      <w:tr w:rsidR="007B531D" w:rsidRPr="007B531D" w14:paraId="72134D1C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6F72D84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Tmem2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39A1818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Clec1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99AFD00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Eva1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9E8D040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Rbm3o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38A0CA1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ec23b</w:t>
            </w:r>
          </w:p>
        </w:tc>
      </w:tr>
      <w:tr w:rsidR="007B531D" w:rsidRPr="007B531D" w14:paraId="33273AD2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9821618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Stk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E96785A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Fbxo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D93E22C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Megf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D5884C8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Lrp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7EABB7B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Acsl5</w:t>
            </w:r>
          </w:p>
        </w:tc>
      </w:tr>
      <w:tr w:rsidR="007B531D" w:rsidRPr="007B531D" w14:paraId="7CAAC173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3085BAA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Cds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2B14645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1700086O06Ri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5E1CA25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Fndc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214A86A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Lrrc8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D8D9C1C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yce2</w:t>
            </w:r>
          </w:p>
        </w:tc>
      </w:tr>
      <w:tr w:rsidR="007B531D" w:rsidRPr="007B531D" w14:paraId="1FC70401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DCC4C78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lastRenderedPageBreak/>
              <w:t>Pigv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19E5C73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Carf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34DA536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Reep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4C7BEA4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Rbms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DE971FF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Brd7</w:t>
            </w:r>
          </w:p>
        </w:tc>
      </w:tr>
      <w:tr w:rsidR="007B531D" w:rsidRPr="007B531D" w14:paraId="1F0AD4A6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0F14EF7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Nlrc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46F20D7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Timmdc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64B9A0B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Ppp2r2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D616BD7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Pak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D72FAC2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Hadh</w:t>
            </w:r>
            <w:proofErr w:type="spellEnd"/>
          </w:p>
        </w:tc>
      </w:tr>
      <w:tr w:rsidR="007B531D" w:rsidRPr="007B531D" w14:paraId="240A6C64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D8C948E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Fam118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52C0AE4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Zfp34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5AA97AE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A830010M20Ri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C89D9A9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Tada2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F6FEE01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Oat</w:t>
            </w:r>
          </w:p>
        </w:tc>
      </w:tr>
      <w:tr w:rsidR="007B531D" w:rsidRPr="007B531D" w14:paraId="0E487F18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EECEB81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Snord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2139007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Cd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389200D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Grb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E9F85D1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Lgals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8DD5666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Me2</w:t>
            </w:r>
          </w:p>
        </w:tc>
      </w:tr>
      <w:tr w:rsidR="007B531D" w:rsidRPr="007B531D" w14:paraId="7447CC98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E406EC0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Lsm14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8E5639C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Spns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32B49C9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Hpd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EBA965C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Vav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7272874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Nt5dc2</w:t>
            </w:r>
          </w:p>
        </w:tc>
      </w:tr>
      <w:tr w:rsidR="007B531D" w:rsidRPr="007B531D" w14:paraId="64808E29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180D6FD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Mir81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6C44D73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Ece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3DC0EB1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Lrrn4c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C2C8067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Clic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246E309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Cse1l</w:t>
            </w:r>
          </w:p>
        </w:tc>
      </w:tr>
      <w:tr w:rsidR="007B531D" w:rsidRPr="007B531D" w14:paraId="61EA6B5E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2DA9615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Ercc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6BC7FA5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4930473A02Ri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8799285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Fam227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AF6A6EC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Fam104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36E84D4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Fh1</w:t>
            </w:r>
          </w:p>
        </w:tc>
      </w:tr>
      <w:tr w:rsidR="007B531D" w:rsidRPr="007B531D" w14:paraId="49B55EA3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925D162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Ip6k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ADE8D72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Gm1638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6E5172C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rm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DB6B4C6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Lsg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541D5D7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Trap1</w:t>
            </w:r>
          </w:p>
        </w:tc>
      </w:tr>
      <w:tr w:rsidR="007B531D" w:rsidRPr="007B531D" w14:paraId="7EF8E1E8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DFC82A2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Rtn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B2C5E82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Zc3h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032A361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1700123J17Ri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1B28758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Cebpz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8FF2345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Rars</w:t>
            </w:r>
            <w:proofErr w:type="spellEnd"/>
          </w:p>
        </w:tc>
      </w:tr>
      <w:tr w:rsidR="007B531D" w:rsidRPr="007B531D" w14:paraId="40DBD049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CFF8B4D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Isoc2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28FD2ED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2010107G23Ri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29BB2A7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Asprv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A21815D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Rpap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26CBEAE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Fkbp5</w:t>
            </w:r>
          </w:p>
        </w:tc>
      </w:tr>
      <w:tr w:rsidR="007B531D" w:rsidRPr="007B531D" w14:paraId="42ED0CD9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BD24767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I9879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D0A0DD0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Ccdc6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5C0C4C5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Trim7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F499C19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nora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5F63F74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Nucks1</w:t>
            </w:r>
          </w:p>
        </w:tc>
      </w:tr>
      <w:tr w:rsidR="007B531D" w:rsidRPr="007B531D" w14:paraId="20F05962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B12B428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Stoml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7961569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Clec10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3C01D70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Nbl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C35FF52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ass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E90B804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Mthfd1</w:t>
            </w:r>
          </w:p>
        </w:tc>
      </w:tr>
      <w:tr w:rsidR="007B531D" w:rsidRPr="007B531D" w14:paraId="65AB6F9B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FA1B59B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Zfp9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9C0CD35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Stc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48D3230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ostdc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7CB1D4D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Ptar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62FDFDA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Rad21</w:t>
            </w:r>
          </w:p>
        </w:tc>
      </w:tr>
      <w:tr w:rsidR="007B531D" w:rsidRPr="007B531D" w14:paraId="17A73EFA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CE57D19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1110065P20Ri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AFD2896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A41539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D0AC9C0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Fsd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1EA9AA0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Fam175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03AB7BA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Psip1</w:t>
            </w:r>
          </w:p>
        </w:tc>
      </w:tr>
      <w:tr w:rsidR="007B531D" w:rsidRPr="007B531D" w14:paraId="06B74C5B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627BF96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Nat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DED8AE6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Gm25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CF6763D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Egr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622F672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Parp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6557005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Nup37</w:t>
            </w:r>
          </w:p>
        </w:tc>
      </w:tr>
      <w:tr w:rsidR="007B531D" w:rsidRPr="007B531D" w14:paraId="32C4BF37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0F8FF0C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Chk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B5D4DD8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Npm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580332F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Fcrl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2385224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Cebp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5B3EE2C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Gart</w:t>
            </w:r>
            <w:proofErr w:type="spellEnd"/>
          </w:p>
        </w:tc>
      </w:tr>
      <w:tr w:rsidR="007B531D" w:rsidRPr="007B531D" w14:paraId="1C194823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0E8616B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Fam134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DEE27CE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Rab5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479CCD3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Unc13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FB37CF6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Mtr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3CDE00D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Ruvbl2</w:t>
            </w:r>
          </w:p>
        </w:tc>
      </w:tr>
      <w:tr w:rsidR="007B531D" w:rsidRPr="007B531D" w14:paraId="33219B26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0F13265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Milr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02711B4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Jazf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5DEE508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Rufy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305380E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Zik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A4423E3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Dkc1</w:t>
            </w:r>
          </w:p>
        </w:tc>
      </w:tr>
      <w:tr w:rsidR="007B531D" w:rsidRPr="007B531D" w14:paraId="2D4288E9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B49D8EC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H2-Q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B13A096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Hspa1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B0485F0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Esr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793342A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Itga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544D8EB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Dtl</w:t>
            </w:r>
            <w:proofErr w:type="spellEnd"/>
          </w:p>
        </w:tc>
      </w:tr>
      <w:tr w:rsidR="007B531D" w:rsidRPr="007B531D" w14:paraId="0ED59E1B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C8B2ECE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Pfkfb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28F7EB6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dam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5FCD8EB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Lrrc3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01A902F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Gp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61A0242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Rab10</w:t>
            </w:r>
          </w:p>
        </w:tc>
      </w:tr>
      <w:tr w:rsidR="007B531D" w:rsidRPr="007B531D" w14:paraId="0A061A96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41F3C83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Msi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D614B1A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Tbc1d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88AF24D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Lmod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57E1CE2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Rab6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226EAAF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fr1</w:t>
            </w:r>
          </w:p>
        </w:tc>
      </w:tr>
      <w:tr w:rsidR="007B531D" w:rsidRPr="007B531D" w14:paraId="4AC17425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736AC42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330069E16Ri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77B298E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Ramp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AF614A9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Nlrp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D837CC5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Ncoa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856888E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Nars</w:t>
            </w:r>
            <w:proofErr w:type="spellEnd"/>
          </w:p>
        </w:tc>
      </w:tr>
      <w:tr w:rsidR="007B531D" w:rsidRPr="007B531D" w14:paraId="724A2839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A9190FF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Bod1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D747382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Sy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7801938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Gphb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8544EC3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Ad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55E6B60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marca5</w:t>
            </w:r>
          </w:p>
        </w:tc>
      </w:tr>
      <w:tr w:rsidR="007B531D" w:rsidRPr="007B531D" w14:paraId="16D19E6F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1F6178F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Usp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8F27E5F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Zglp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9E6EFE9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Om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B8E789C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nord16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3B5F701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Nap1l4</w:t>
            </w:r>
          </w:p>
        </w:tc>
      </w:tr>
      <w:tr w:rsidR="007B531D" w:rsidRPr="007B531D" w14:paraId="1FC31130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2B7BD3A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4933434E20Ri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DE316B0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Fam81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BEA35C1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Insm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31D1976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Mcm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E669084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Tbrg1</w:t>
            </w:r>
          </w:p>
        </w:tc>
      </w:tr>
      <w:tr w:rsidR="007B531D" w:rsidRPr="007B531D" w14:paraId="7FC4D59A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977343C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Tpm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D1B9474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Mkrn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61AD185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Habp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DE4E209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Recq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0C063E3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Isy1</w:t>
            </w:r>
          </w:p>
        </w:tc>
      </w:tr>
      <w:tr w:rsidR="007B531D" w:rsidRPr="007B531D" w14:paraId="0675EC39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D43627E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Tatdn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D2644D4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Rnf4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02B56AE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Krt8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9A906A3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Dync1i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4706240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Rbm7</w:t>
            </w:r>
          </w:p>
        </w:tc>
      </w:tr>
      <w:tr w:rsidR="007B531D" w:rsidRPr="007B531D" w14:paraId="3B36DE0F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4F3F84F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9330133O14Ri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E89D1FB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gap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8495796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Plcd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0B1E152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Psrc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31DD9BC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Mir7115</w:t>
            </w:r>
          </w:p>
        </w:tc>
      </w:tr>
      <w:tr w:rsidR="007B531D" w:rsidRPr="007B531D" w14:paraId="039324B1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2F1BA58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Pig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E869417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Zmynd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BEC1332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Psma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AA91AAA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Bbs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470B9C2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Dnajc8</w:t>
            </w:r>
          </w:p>
        </w:tc>
      </w:tr>
      <w:tr w:rsidR="007B531D" w:rsidRPr="007B531D" w14:paraId="0DFDE01C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EF34C47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Baz2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6C21F8E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I83997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041434F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Gsto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2BFF46E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Armc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9110BC9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erbp1</w:t>
            </w:r>
          </w:p>
        </w:tc>
      </w:tr>
      <w:tr w:rsidR="007B531D" w:rsidRPr="007B531D" w14:paraId="7DE375A7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F8B4D97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Golt1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E2C7544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Zdhhc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A9BA2A0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erpina1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FBA7D6A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Tmem2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06A0236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Gars</w:t>
            </w:r>
          </w:p>
        </w:tc>
      </w:tr>
      <w:tr w:rsidR="007B531D" w:rsidRPr="007B531D" w14:paraId="06956E9F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A259609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Qpct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EF99DA1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Bex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920F278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Akr1c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002BC49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Ca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3FE1C6E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nx3</w:t>
            </w:r>
          </w:p>
        </w:tc>
      </w:tr>
      <w:tr w:rsidR="007B531D" w:rsidRPr="007B531D" w14:paraId="00A41DBA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DC18841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Eid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494EBD1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Zfp77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027B8B3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Lrrc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EE56399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Wbscr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12AC3BE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nrnp40</w:t>
            </w:r>
          </w:p>
        </w:tc>
      </w:tr>
      <w:tr w:rsidR="007B531D" w:rsidRPr="007B531D" w14:paraId="19ACF7FD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31529E9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Zfp88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DF5921B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st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0F2FF91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Vldl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5435975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Aplp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3CBBA0A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Erh</w:t>
            </w:r>
            <w:proofErr w:type="spellEnd"/>
          </w:p>
        </w:tc>
      </w:tr>
      <w:tr w:rsidR="007B531D" w:rsidRPr="007B531D" w14:paraId="396EB0EF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BB25D09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Fam174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4A7D79F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Zfp44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607AED3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teap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FCABA1A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nord9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F527567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Mrfap1</w:t>
            </w:r>
          </w:p>
        </w:tc>
      </w:tr>
      <w:tr w:rsidR="007B531D" w:rsidRPr="007B531D" w14:paraId="76E1946D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686835C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Map3k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16A45A6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Moco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4FEDA5A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Mnd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00BA1DC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Hspb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94D55CF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Ddx1</w:t>
            </w:r>
          </w:p>
        </w:tc>
      </w:tr>
      <w:tr w:rsidR="007B531D" w:rsidRPr="007B531D" w14:paraId="1FEC0F55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7081C92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Chd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D3CFA5D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Gab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75D75C9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Lrrc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77C7C1B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Hyou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DB1FAB7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Lta4h</w:t>
            </w:r>
          </w:p>
        </w:tc>
      </w:tr>
      <w:tr w:rsidR="007B531D" w:rsidRPr="007B531D" w14:paraId="6683F5DE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E14E2FB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3110062M04Ri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2548C61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I1823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09A2CDF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gc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5B8335C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Rab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6975426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Fkbp4</w:t>
            </w:r>
          </w:p>
        </w:tc>
      </w:tr>
      <w:tr w:rsidR="007B531D" w:rsidRPr="007B531D" w14:paraId="3791BA6E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F7C2B19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Tmem87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98E5C0A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1700026D11Ri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56DAC26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Mtus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B71F057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Chd3o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D1E1ED5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rsf3</w:t>
            </w:r>
          </w:p>
        </w:tc>
      </w:tr>
      <w:tr w:rsidR="007B531D" w:rsidRPr="007B531D" w14:paraId="39218608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CA9DAE9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Eri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B400B63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Cdc42ep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301C0C9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Ccdc1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54DC779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Gle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3EA2887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ae1</w:t>
            </w:r>
          </w:p>
        </w:tc>
      </w:tr>
      <w:tr w:rsidR="007B531D" w:rsidRPr="007B531D" w14:paraId="05440B36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61FA337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Fut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6C56BAB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cta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EC04E2C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Paqr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283B9AA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Retsa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27673C5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Phgdh</w:t>
            </w:r>
            <w:proofErr w:type="spellEnd"/>
          </w:p>
        </w:tc>
      </w:tr>
      <w:tr w:rsidR="007B531D" w:rsidRPr="007B531D" w14:paraId="5C4AD055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E6EC467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Zdhhc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A715639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nks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9058208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Cntn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35A1EA9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Zbtb8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3570440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Rgcc</w:t>
            </w:r>
            <w:proofErr w:type="spellEnd"/>
          </w:p>
        </w:tc>
      </w:tr>
      <w:tr w:rsidR="007B531D" w:rsidRPr="007B531D" w14:paraId="34CAEC73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D2738DA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2410131K14Ri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4BCD339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Rfxank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AFFE4E1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cnn1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5FC8E43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lc10a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4EA8A5E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Paics</w:t>
            </w:r>
            <w:proofErr w:type="spellEnd"/>
          </w:p>
        </w:tc>
      </w:tr>
      <w:tr w:rsidR="007B531D" w:rsidRPr="007B531D" w14:paraId="671A4CA4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7DDC95F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Cis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2833A4C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Tbc1d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F6047F5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Cthrc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BB54D61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Heatr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566781A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nrpa1</w:t>
            </w:r>
          </w:p>
        </w:tc>
      </w:tr>
      <w:tr w:rsidR="007B531D" w:rsidRPr="007B531D" w14:paraId="670D5862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6FB2F8D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Hspa1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D5C3DB8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Trnp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6B87B4E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C030029H02Ri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E5F59C5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Mir309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B03ACEA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Psme3</w:t>
            </w:r>
          </w:p>
        </w:tc>
      </w:tr>
      <w:tr w:rsidR="007B531D" w:rsidRPr="007B531D" w14:paraId="1E10EF85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6049D78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Maged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A19AD5A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Timm8a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61C4EB4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Gm49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70436B7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3830403N18Ri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7B3F6D5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Pdia6</w:t>
            </w:r>
          </w:p>
        </w:tc>
      </w:tr>
      <w:tr w:rsidR="007B531D" w:rsidRPr="007B531D" w14:paraId="36470E24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AC18641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Slc35g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D482349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dcy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37E7FCA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Neurl1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6F91ACE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Rab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D865A67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Cdc20</w:t>
            </w:r>
          </w:p>
        </w:tc>
      </w:tr>
      <w:tr w:rsidR="007B531D" w:rsidRPr="007B531D" w14:paraId="6E9E589D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EF6440F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Gm100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89DCA25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p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860A6FC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Jsrp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EF2FE91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Kctd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B1CE588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Ywhab</w:t>
            </w:r>
            <w:proofErr w:type="spellEnd"/>
          </w:p>
        </w:tc>
      </w:tr>
      <w:tr w:rsidR="007B531D" w:rsidRPr="007B531D" w14:paraId="2ABD21EF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BBA6071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Thap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812ADFC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D930048N14Ri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FA97BB6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6030468B19Ri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3FB9C74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gk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6ADF5D8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f3a3</w:t>
            </w:r>
          </w:p>
        </w:tc>
      </w:tr>
      <w:tr w:rsidR="007B531D" w:rsidRPr="007B531D" w14:paraId="4FA180A4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4CB85B9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Osbpl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ED5D103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Nre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BC052E1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Aif1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C386611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Dhx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AB07C69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Psmd12</w:t>
            </w:r>
          </w:p>
        </w:tc>
      </w:tr>
      <w:tr w:rsidR="007B531D" w:rsidRPr="007B531D" w14:paraId="0983918F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1D0EBC6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lastRenderedPageBreak/>
              <w:t>Dpagt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6F1B663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BC0377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1EEDB4B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Bmp8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35FA93C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Gmd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7EC263C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Mcm4</w:t>
            </w:r>
          </w:p>
        </w:tc>
      </w:tr>
      <w:tr w:rsidR="007B531D" w:rsidRPr="007B531D" w14:paraId="28387BC5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773D28C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Cdip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1611628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rhgef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49BD972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D330045A20Ri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9F1A6E2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Ah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69BF5FC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Ncl</w:t>
            </w:r>
            <w:proofErr w:type="spellEnd"/>
          </w:p>
        </w:tc>
      </w:tr>
      <w:tr w:rsidR="007B531D" w:rsidRPr="007B531D" w14:paraId="2807288E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9F10963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rs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F01E61E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damts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6E5EDDC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C430049B03Ri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DE2C60D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Mxd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FD48BE1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Tubb4b</w:t>
            </w:r>
          </w:p>
        </w:tc>
      </w:tr>
      <w:tr w:rsidR="007B531D" w:rsidRPr="007B531D" w14:paraId="38D01820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5ABA60E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Il12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50E3218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Mrgpra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CA46F60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H2-M10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B51999B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Tbccd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47EA014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Eif3d</w:t>
            </w:r>
          </w:p>
        </w:tc>
      </w:tr>
      <w:tr w:rsidR="007B531D" w:rsidRPr="007B531D" w14:paraId="75844EBB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23A5D04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Pcyt1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40F30AE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Mmp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5CB4EF7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Am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3A125B6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Urb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83071A2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Calr</w:t>
            </w:r>
            <w:proofErr w:type="spellEnd"/>
          </w:p>
        </w:tc>
      </w:tr>
      <w:tr w:rsidR="007B531D" w:rsidRPr="007B531D" w14:paraId="647C7A37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FCD57F0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nkrd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3B383B4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Tmem2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8D0716D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0610039K10Ri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F9C1EB1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Lrrc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35239B3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Npm1</w:t>
            </w:r>
          </w:p>
        </w:tc>
      </w:tr>
      <w:tr w:rsidR="007B531D" w:rsidRPr="007B531D" w14:paraId="0D2AE921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669894B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Pik3r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9C4B8A4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Kbtbd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AEC66D6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Pll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A31F1DE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ergef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9188820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Phb2</w:t>
            </w:r>
          </w:p>
        </w:tc>
      </w:tr>
      <w:tr w:rsidR="007B531D" w:rsidRPr="007B531D" w14:paraId="147AFDF5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23E3EA0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Cd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8F55D55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Znf41-p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80A8496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Arhgef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68D27E3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Lancl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0400E8C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Cdca7</w:t>
            </w:r>
          </w:p>
        </w:tc>
      </w:tr>
      <w:tr w:rsidR="007B531D" w:rsidRPr="007B531D" w14:paraId="1B9FB551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D6D6576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Slc25a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8DA4850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Hnf1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9152D34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A930002C04Ri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C7425BD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Bt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ED8BB8C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Ddx39</w:t>
            </w:r>
          </w:p>
        </w:tc>
      </w:tr>
      <w:tr w:rsidR="007B531D" w:rsidRPr="007B531D" w14:paraId="2DDD7712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8FB9487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rl8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67DF069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Pla1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87CBF2A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Ly6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4BE91FE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Mir3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DF367AE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tip1</w:t>
            </w:r>
          </w:p>
        </w:tc>
      </w:tr>
      <w:tr w:rsidR="007B531D" w:rsidRPr="007B531D" w14:paraId="6CB1345D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42DC6EE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Fgfrl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B3566B1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1700112J16Ri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AB139B1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Gm1927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BFF0748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Msl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1C70FAD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Ccnb2</w:t>
            </w:r>
          </w:p>
        </w:tc>
      </w:tr>
      <w:tr w:rsidR="007B531D" w:rsidRPr="007B531D" w14:paraId="645036D5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532CFCA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Fam193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95A69E6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C1ql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C9D7D83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H2-M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0E4E614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nrp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85B5EC9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Tcp1</w:t>
            </w:r>
          </w:p>
        </w:tc>
      </w:tr>
      <w:tr w:rsidR="007B531D" w:rsidRPr="007B531D" w14:paraId="11F3E08C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4548648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tcayo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9B0707D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Slc10a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0D860D3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Hoxaas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8074A54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Pha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ABB63E3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Lsm3</w:t>
            </w:r>
          </w:p>
        </w:tc>
      </w:tr>
      <w:tr w:rsidR="007B531D" w:rsidRPr="007B531D" w14:paraId="21A0D409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3FA0F9C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Gstt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B35A8B7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Itga2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496548B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Pcbd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63606BA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Ttc7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1ACEA2F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Rbbp7</w:t>
            </w:r>
          </w:p>
        </w:tc>
      </w:tr>
      <w:tr w:rsidR="007B531D" w:rsidRPr="007B531D" w14:paraId="774C8E2C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1F31145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Fbxl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4EA6027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Fam78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E779B13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B4galnt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D84F8C1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Pop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147B737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lbp</w:t>
            </w:r>
            <w:proofErr w:type="spellEnd"/>
          </w:p>
        </w:tc>
      </w:tr>
      <w:tr w:rsidR="007B531D" w:rsidRPr="007B531D" w14:paraId="363848F6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EF71BFB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930024E05Ri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8F93888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Pian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BFABD22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Foxp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D36816B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Cnep1r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F0FA4F7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Cct6a</w:t>
            </w:r>
          </w:p>
        </w:tc>
      </w:tr>
      <w:tr w:rsidR="007B531D" w:rsidRPr="007B531D" w14:paraId="168ACBA9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853C5CF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1700102H20Ri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0D851C5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Tmprss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5C5B58D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Arrdc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CD2CAE6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Kat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DBEA9F3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Mcm6</w:t>
            </w:r>
          </w:p>
        </w:tc>
      </w:tr>
      <w:tr w:rsidR="007B531D" w:rsidRPr="007B531D" w14:paraId="71B9F361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5B3D9F3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Zkscan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FBD2B06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Fndc3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72866A9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Acot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3F7474C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Txndc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07709A7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Rps27l</w:t>
            </w:r>
          </w:p>
        </w:tc>
      </w:tr>
      <w:tr w:rsidR="007B531D" w:rsidRPr="007B531D" w14:paraId="782C90CD" w14:textId="77777777" w:rsidTr="00E67BF4">
        <w:trPr>
          <w:trHeight w:val="227"/>
        </w:trPr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5BAB46C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Nicn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6A84CB4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Cd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1937B71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Kdf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1F38706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Trim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68FDD61" w14:textId="77777777" w:rsidR="007B531D" w:rsidRPr="007B531D" w:rsidRDefault="007B531D" w:rsidP="007B531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7B531D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Hnrnpu</w:t>
            </w:r>
            <w:proofErr w:type="spellEnd"/>
          </w:p>
        </w:tc>
      </w:tr>
    </w:tbl>
    <w:p w14:paraId="60BBFC03" w14:textId="77777777" w:rsidR="00F8290E" w:rsidRDefault="00F8290E"/>
    <w:sectPr w:rsidR="00F8290E" w:rsidSect="00280FF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31D"/>
    <w:rsid w:val="000B7821"/>
    <w:rsid w:val="0011556C"/>
    <w:rsid w:val="001D52FA"/>
    <w:rsid w:val="00280FF8"/>
    <w:rsid w:val="00336946"/>
    <w:rsid w:val="003D7B46"/>
    <w:rsid w:val="00445ADC"/>
    <w:rsid w:val="0052263E"/>
    <w:rsid w:val="005531BE"/>
    <w:rsid w:val="007B531D"/>
    <w:rsid w:val="0088252D"/>
    <w:rsid w:val="00901737"/>
    <w:rsid w:val="00AE7766"/>
    <w:rsid w:val="00B02DC4"/>
    <w:rsid w:val="00B7139E"/>
    <w:rsid w:val="00D5054E"/>
    <w:rsid w:val="00DC2F7A"/>
    <w:rsid w:val="00E67BF4"/>
    <w:rsid w:val="00EA052D"/>
    <w:rsid w:val="00F8290E"/>
    <w:rsid w:val="00FC2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7BEDED"/>
  <w15:chartTrackingRefBased/>
  <w15:docId w15:val="{A60730A2-C9F3-2449-A6AD-B3F69E043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B531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B531D"/>
    <w:rPr>
      <w:color w:val="954F72"/>
      <w:u w:val="single"/>
    </w:rPr>
  </w:style>
  <w:style w:type="paragraph" w:customStyle="1" w:styleId="msonormal0">
    <w:name w:val="msonormal"/>
    <w:basedOn w:val="Normal"/>
    <w:rsid w:val="007B531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7B531D"/>
    <w:pPr>
      <w:pBdr>
        <w:top w:val="single" w:sz="4" w:space="0" w:color="808080"/>
        <w:left w:val="single" w:sz="4" w:space="0" w:color="808080"/>
        <w:bottom w:val="single" w:sz="4" w:space="0" w:color="808080"/>
        <w:right w:val="single" w:sz="4" w:space="0" w:color="808080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4472C4"/>
    </w:rPr>
  </w:style>
  <w:style w:type="paragraph" w:customStyle="1" w:styleId="xl64">
    <w:name w:val="xl64"/>
    <w:basedOn w:val="Normal"/>
    <w:rsid w:val="007B531D"/>
    <w:pPr>
      <w:pBdr>
        <w:top w:val="single" w:sz="4" w:space="0" w:color="808080"/>
        <w:left w:val="single" w:sz="4" w:space="0" w:color="808080"/>
        <w:bottom w:val="single" w:sz="4" w:space="0" w:color="808080"/>
        <w:right w:val="single" w:sz="4" w:space="0" w:color="808080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FF0000"/>
    </w:rPr>
  </w:style>
  <w:style w:type="paragraph" w:customStyle="1" w:styleId="xl65">
    <w:name w:val="xl65"/>
    <w:basedOn w:val="Normal"/>
    <w:rsid w:val="007B531D"/>
    <w:pPr>
      <w:pBdr>
        <w:top w:val="single" w:sz="4" w:space="0" w:color="808080"/>
        <w:left w:val="single" w:sz="4" w:space="0" w:color="808080"/>
        <w:bottom w:val="single" w:sz="4" w:space="0" w:color="808080"/>
        <w:right w:val="single" w:sz="4" w:space="0" w:color="808080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70C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252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252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3803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98</Words>
  <Characters>5120</Characters>
  <Application>Microsoft Office Word</Application>
  <DocSecurity>0</DocSecurity>
  <Lines>42</Lines>
  <Paragraphs>12</Paragraphs>
  <ScaleCrop>false</ScaleCrop>
  <Company/>
  <LinksUpToDate>false</LinksUpToDate>
  <CharactersWithSpaces>6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rompton, Tessa</cp:lastModifiedBy>
  <cp:revision>2</cp:revision>
  <cp:lastPrinted>2019-01-22T11:53:00Z</cp:lastPrinted>
  <dcterms:created xsi:type="dcterms:W3CDTF">2019-01-22T12:22:00Z</dcterms:created>
  <dcterms:modified xsi:type="dcterms:W3CDTF">2019-01-22T12:22:00Z</dcterms:modified>
</cp:coreProperties>
</file>